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39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340"/>
        <w:gridCol w:w="4219"/>
        <w:gridCol w:w="2132"/>
        <w:gridCol w:w="1240"/>
        <w:gridCol w:w="1276"/>
        <w:gridCol w:w="1276"/>
        <w:gridCol w:w="1276"/>
        <w:gridCol w:w="1240"/>
      </w:tblGrid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ID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eneRati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gRat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qvalu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ount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532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ippo signalin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2062E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.1941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8487E-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01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 filament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0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0922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.934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.3701E-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433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 junction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9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.1363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2953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0914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432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 jun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1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4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.1713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4422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2151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166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meboidal-type cell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6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6139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52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28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97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actin filament-based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8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.0144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52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28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01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 filament bundle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.5666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4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09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157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 filament bundle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1627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64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22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11005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actin filament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6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.1418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24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04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95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actin cytoskeleton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4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.0394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46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232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04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-substrate jun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.9084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473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241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290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supramolecular fiber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5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0076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527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286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806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actin polymerization or de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7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.1341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219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555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83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actin filament length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8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.2478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219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555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04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membrane protein ectodomain proteoly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.2132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6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6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187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protein de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.8799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6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6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067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pithelial cell prolife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3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.0058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6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6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063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pithelial cell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5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.3557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6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6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58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-substrate adhes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5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.7845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6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6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9013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pithelium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5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.7845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6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6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290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supramolecular fiber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.1821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6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6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9013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tissue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6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.7157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6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6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188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cell jun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.78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6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6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206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pithelial cell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.8714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6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6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815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 polymerization or de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.3603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082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12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59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calcium 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.6915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78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712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85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egative regulation of epithelial cell differenti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02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937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84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54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ratinocyte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09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109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89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099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nitric-oxide synthase activ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2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55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36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85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epithelial cell differenti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29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59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399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521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-cell junction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29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59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399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49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cytoskeleton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2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36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73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514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200081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bicellular tight jun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49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99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739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53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 cytoskeleton re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4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99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739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083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icellular tight jun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62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8419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094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12019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tight jun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73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8782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39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922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ucleotide-sugar biosynthet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97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436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950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04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membrane protein ectodomain proteoly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97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436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950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26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rotein de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13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96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8398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12019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tight junction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27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335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8708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324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protein complex dis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1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5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215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449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856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mbryonic organ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2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82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205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160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76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monooxygenase activ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9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205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160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329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pical jun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9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205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160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208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stem cell prolife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333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350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37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636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transcription initiation from RNA polymerase II promot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8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35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4039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829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04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-cell jun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388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5033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2667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209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stem cell prolife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41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5592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3137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53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cellular component siz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7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51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9262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6230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27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protein 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553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0072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6912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49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doderm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56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0072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6912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189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cell jun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585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0114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6947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680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itric oxide biosynthet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591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0114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6947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067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epithelial cell prolife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7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597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0114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6947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063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epithelial cell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9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627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0430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7213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04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 filament-based move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633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0430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7213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338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pithelial cell morph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64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0430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7213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854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steroid hormo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8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673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1112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7788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620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itric oxide metabol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74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2737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9157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9758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lamellipodium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74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2737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9157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27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protein 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1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774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310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9468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254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hydrogen peroxid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816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3584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9871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38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glucocorticoid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816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3584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9871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200105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active nitrogen species metabol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85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4397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0556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922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ucleotide-sugar metabol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88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4896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0976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16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-matrix adhes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2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913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5163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1202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030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reactive oxygen speci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3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069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9034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4463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358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skin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1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161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1078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6185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650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embrane protein ectodomain proteoly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193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1459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6506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666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ale sex differenti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6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23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1762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6762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667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antibioti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2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239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1762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6762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83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actin filament 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6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29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2230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7156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96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corticosteroid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6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29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2230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7156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604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UDP-N-acetylglucosamine biosynthet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31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2230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7156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873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land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3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452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01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865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598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dodermal cell differenti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459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01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865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83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actin filament 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513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01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865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635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DNA-templated transcription, initi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4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535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01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865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362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cell adhesion mediated by integri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555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01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865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044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ammary gland morph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555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01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865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58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emidesmosome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56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01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865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543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aintenance of protein localization in endoplasmic reticulum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56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01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865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54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keratinocyte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56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01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865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444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substrate adhesion-dependent cell spreadin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570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01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8659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063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epithelial cell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7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65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5016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9504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95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protein autophosphoryl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655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5016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9504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22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integrin-mediated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75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6612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084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95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egative regulation of protein autophosphoryl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847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7339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1461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634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mino sugar biosynthet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847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7339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1461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218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nephron tubule epithelial cell differenti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847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7339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1461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213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eurotransmitter biosynthet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94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888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2764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170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doderm form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979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142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2980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34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oxidoreductase activ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013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83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actin filament de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095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54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keratinocyte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14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000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Sertoli cell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14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9720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vation of cysteine-type endopeptidase activ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14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04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 filament 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8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167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368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t-translational protein modific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6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175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854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pidermis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6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205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52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uffle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2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33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protein complex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6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223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610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diterpenoid metabol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1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226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586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proteoly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6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244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25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0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003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metal 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6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279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483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26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36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astrul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8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32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775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51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859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amera-type eye morph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1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377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775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51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354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dothelial cell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7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437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775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51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04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 filament de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469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775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51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563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try of bacterium into host cell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47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775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51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216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ephron tubule epithelial cell differenti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47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775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51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003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cellular response to hypoxi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47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775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51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354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exosomal secre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47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775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51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165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keto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9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793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376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6871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604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UDP-N-acetylglucosamine metabol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81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376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6871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801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epatocyte growth factor receptor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81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376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6871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354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exosomal secre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81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376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6871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820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eptidyl-proline modific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882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443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7435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25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rotein 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8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913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4540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7528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17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pidermal growth factor receptor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1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960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4882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7816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672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terpenoid metabol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05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5497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8334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2261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land morph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05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5497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8334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170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formation of primary germ lay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143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6266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898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856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mbryonic organ morph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8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17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6266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898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361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embrane protein proteoly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179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6266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898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340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active oxygen species biosynthet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238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6750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39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475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iron ion transmembrane transpor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972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520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6515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9018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xosomal secre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972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520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6515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200069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epithelial cell differentiation involved in kidney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972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520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6515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578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cell adhes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0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999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520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6515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03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lamellipodium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002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520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6515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16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stablishment or maintenance of cell polar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1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006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520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6515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188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egative regulation of protein depolymer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364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90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otochord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3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363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cell adhesion mediated by integri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3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000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Sertoli cell differenti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3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223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etanephric nephron tubule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3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9773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xtracellular exosome bi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3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86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ular response to insulin stimulu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1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512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26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try into host cell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525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35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estradiol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525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440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try into hos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525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80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try into cell of other organism involved in symbiotic intera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525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82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try into other organism involved in symbiotic intera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525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16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16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362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ular protein complex dis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1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600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7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631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188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liver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645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88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770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362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 adhesion mediated by integri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746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8728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9482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858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ale gonad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0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1295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1645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100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epaticobiliary system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020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1295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1645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306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xtracellular structure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2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12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1634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1931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672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isoprenoid metabol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150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1634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1931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654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development of primary male sexual characteristic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150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1634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1931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9719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xtrinsic apoptotic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2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256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2365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2547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207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idney epithelium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281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2365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2547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14011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xtracellular vesicle bi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314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2365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2547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137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ular response to peptide hormone stimulu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2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375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2682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2814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812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55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57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356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290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egative regulation of supramolecular fiber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55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57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356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118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ammary gland epithelium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567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57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356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87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ammary gland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69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57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356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860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productive structure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3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742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57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356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059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endothelial cell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2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76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57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356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217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etanephric tubule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80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57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356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221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metanephros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80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57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356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224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etanephric nephron epithelium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80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57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356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200063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gene silencing by miRN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80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57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356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145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productive system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3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958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4905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4687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50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aintenance of protein location in cell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008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5059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4816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98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rotein-containing complex dis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2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04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5064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4820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324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egative regulation of protein complex dis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236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6717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6213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812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rotein hydroxyl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308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6717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6213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014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posttranscriptional gene silencin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4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308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6717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6213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49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egative regulation of cytoskeleton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416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7467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6845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859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ye morph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568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845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675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007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anonical Wnt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3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58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845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7675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836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cell shap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723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907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8198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875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ranching morphogenesis of an epithelial tub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723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907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8198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194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lymph vessel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83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907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8198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044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ranching involved in mammary gland duct morph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83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907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8198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220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 differentiation involved in metanephros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83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907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8198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157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vascul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200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1982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0649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213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eurotransmitter metabol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202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1982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0649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697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oxidative str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5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300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2564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1140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171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asement membrane organiz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380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2965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1478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200123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extrinsic apoptotic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533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4071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2410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04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-substrate adherens jun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713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503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219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804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focal adhes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713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503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3219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220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etanephric epithelium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945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687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4775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697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osmotic str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8247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9379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6882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359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ammary gland epithelial cell prolife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8529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1656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8801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325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protein complex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6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8756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3397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0267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205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epidermal growth factor receptor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089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31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1042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9059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sensory organ morph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5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107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31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1042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692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substrate-dependent cell mig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13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31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1042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26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itric oxide mediated signal transdu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13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31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1042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109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egative regulation of protein tyrosine kinase activ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13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31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1042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002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ruffle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9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13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31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1042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367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egative regulation of kinase activ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5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252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5001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1619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810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eptidyl-tyrosine phosphoryl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6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5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7586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3797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592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exocyto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676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7819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3994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154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ular response to dexamethasone stimulu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752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7819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3994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9742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liver regener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752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7819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3994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461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ular response to reactive oxygen speci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68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933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874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4772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821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eptidyl-tyrosine modific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66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952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874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4772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433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dherens jun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286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127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6902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576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dothelial cell chemotax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39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1314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6938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573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cyclin-dependent protein serine/threonine kinase activ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39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1314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6938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590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sitive regulation of vasoconstri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048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6621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1410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190118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ERBB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241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7745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2356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754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sex differentia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70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284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7745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2356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12003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plasma membrane bounded cell proje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7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409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8357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28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86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sponse to insuli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72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622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965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3962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059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lamellipodium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723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965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3962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060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ammary gland duct morphogene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3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723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965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3962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049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cell projection assembl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77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85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979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08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65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aintenance of location in cell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5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905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979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08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90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forebrain develop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8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96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979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08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217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protein catabolic proces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81/1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96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979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08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25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 leading edg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03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.0055E-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5174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.609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92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05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.4594E-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5174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.609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92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-substrate adherens jun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08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.1904E-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5174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.609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05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-substrate jun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12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.2664E-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5174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.609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02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lamellipodium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93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.8347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1055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.8322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172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uffl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72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6759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.1911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1473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91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-cell jun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59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8635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.1911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1473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016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8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.6397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.4343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.1405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329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pical junction complex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3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.5083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19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.5348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325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laminin complex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2291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39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91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88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 filam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11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5128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68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14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92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icellular tight jun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3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.7121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440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35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78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doplasmic reticulum lume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09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15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726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378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992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asal plasma membra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4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564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857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277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93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 cortex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08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68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8840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063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258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uffle membra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4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064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27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147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60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asement membra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5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107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27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147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90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rush bord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9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290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3636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894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25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leading edge membra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70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328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3636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894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442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xtracellular matrix compon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1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85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7194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37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517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asal part of cell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1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85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7194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37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517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pical part of cell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84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4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1378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7079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632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lateral plasma membra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7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548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160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72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9885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-based cell proje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8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197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5983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0758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632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asolateral plasma membra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17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83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987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3868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66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OPI-coated vesicle membra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040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030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4209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25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lamellipodium membra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2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88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5258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8168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9886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luster of actin-based cell projection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0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778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02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2151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25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 projection membra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45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162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1434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3102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13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OPI-coated vesicl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7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30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7477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7930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000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ndosome membra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79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97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952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109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667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transcription factor complex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65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80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8952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9109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210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odosom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0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8968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2997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2340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194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filamentous acti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2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163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829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6569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6202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ollagen-containing extracellular matrix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06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3096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2966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8294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17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filopodium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4/19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3509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3178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846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083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 adhesion molecule bindin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99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.1267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4447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.8952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5101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 filament bindin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98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.4026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.7357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.7792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3779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 bindin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31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8392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28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12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529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adherin bindin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31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6932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452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148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7006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roline-rich region bindin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8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.8208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105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597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20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xtracellular matrix structural constituen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63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8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6378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589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517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integrin bindin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2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566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6906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4816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3089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ctin-dependent ATPase activ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2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633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42663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7388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471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transmembrane receptor protein tyrosine kinase activ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2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873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995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8830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1712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SH3 domain bindin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0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36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1223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9943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4836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ac GTPase bindin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9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23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6314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405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GO:000014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icrofilament motor activit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/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2/1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553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6314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4405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39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ippo signaling pathway - multiple speci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9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2284E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9896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.9614E-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1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6401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.7377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.1735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39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ippo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57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.2141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44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94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51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8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.9196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566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449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520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05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.333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022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811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151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54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.023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38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096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510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Bacterial invasion of epithelial cell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7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126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213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694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5222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92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292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32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43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53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69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070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9240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7336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52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dherens jun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1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08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2746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119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513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athogenic Escherichia coli infe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97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1561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6753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3301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052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8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550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392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7305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511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Vibrio cholerae infe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0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3987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392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7305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5146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Amoebia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02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04080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34392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27305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512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0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17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0849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6249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01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ap1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10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929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0849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6249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521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2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98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0849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6249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5223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2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098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0849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6249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11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73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1407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0849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6249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5418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Fluid shear stress and atherosclerosi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39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2014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0883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6276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810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18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27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1371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56664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51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Cell adhesion molecul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149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5180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1423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4644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4014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232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625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83402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66216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sa05165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Human papillomavirus infe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/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331/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18850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92683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0.073584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eastAsia="宋体;SimSun" w:cs="Calibri"/>
                <w:color w:val="000000"/>
                <w:kern w:val="0"/>
                <w:sz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2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7010" w:h="16838"/>
      <w:pgMar w:left="3107" w:right="3107" w:gutter="0" w:header="0" w:top="1440" w:footer="0" w:bottom="17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3:36:00Z</dcterms:created>
  <dc:creator>Kewei Xiong</dc:creator>
  <dc:description/>
  <cp:keywords/>
  <dc:language>en-US</dc:language>
  <cp:lastModifiedBy>Kewei Xiong</cp:lastModifiedBy>
  <dcterms:modified xsi:type="dcterms:W3CDTF">2021-12-09T13:36:00Z</dcterms:modified>
  <cp:revision>2</cp:revision>
  <dc:subject/>
  <dc:title/>
</cp:coreProperties>
</file>